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F86DF7" w14:textId="77777777" w:rsidR="00F22DBE" w:rsidRPr="00F22DBE" w:rsidRDefault="00F22DBE" w:rsidP="00F22DBE">
      <w:pPr>
        <w:rPr>
          <w:b/>
          <w:bCs/>
        </w:rPr>
      </w:pPr>
      <w:r w:rsidRPr="00F22DBE">
        <w:rPr>
          <w:b/>
          <w:bCs/>
        </w:rPr>
        <w:t>Part 1: Adapted WHOQOL-BREF Scale</w:t>
      </w:r>
    </w:p>
    <w:p w14:paraId="3D9F498A" w14:textId="77777777" w:rsidR="00F22DBE" w:rsidRPr="00F22DBE" w:rsidRDefault="00F22DBE" w:rsidP="00F22DBE">
      <w:r w:rsidRPr="00F22DBE">
        <w:rPr>
          <w:b/>
          <w:bCs/>
        </w:rPr>
        <w:t>Dimension 1: Individual Health and Psychological Well-being</w:t>
      </w:r>
    </w:p>
    <w:p w14:paraId="22D4FE70" w14:textId="77777777" w:rsidR="00F22DBE" w:rsidRPr="00F22DBE" w:rsidRDefault="00F22DBE" w:rsidP="00F22DBE">
      <w:r w:rsidRPr="00F22DBE">
        <w:rPr>
          <w:b/>
          <w:bCs/>
        </w:rPr>
        <w:t>WP1 (Original Item 1)</w:t>
      </w:r>
      <w:r w:rsidRPr="00F22DBE">
        <w:t xml:space="preserve"> How would you rate your quality of life? </w:t>
      </w:r>
      <w:r w:rsidRPr="00F22DBE">
        <w:rPr>
          <w:i/>
          <w:iCs/>
        </w:rPr>
        <w:t>(1: Very poor; 2: Poor; 3: Neither poor nor good; 4: Good; 5: Very good)</w:t>
      </w:r>
    </w:p>
    <w:p w14:paraId="6031D737" w14:textId="77777777" w:rsidR="00F22DBE" w:rsidRPr="00F22DBE" w:rsidRDefault="00F22DBE" w:rsidP="00F22DBE">
      <w:r w:rsidRPr="00F22DBE">
        <w:rPr>
          <w:b/>
          <w:bCs/>
        </w:rPr>
        <w:t>WP2 (Original Item 2)</w:t>
      </w:r>
      <w:r w:rsidRPr="00F22DBE">
        <w:t xml:space="preserve"> How satisfied are you with your health? </w:t>
      </w:r>
      <w:r w:rsidRPr="00F22DBE">
        <w:rPr>
          <w:i/>
          <w:iCs/>
        </w:rPr>
        <w:t>(1: Very dissatisfied; 2: Dissatisfied; 3: Neither satisfied nor dissatisfied; 4: Satisfied; 5: Very satisfied)</w:t>
      </w:r>
    </w:p>
    <w:p w14:paraId="731A5296" w14:textId="77777777" w:rsidR="00F22DBE" w:rsidRPr="00F22DBE" w:rsidRDefault="00F22DBE" w:rsidP="00F22DBE">
      <w:r w:rsidRPr="00F22DBE">
        <w:rPr>
          <w:b/>
          <w:bCs/>
        </w:rPr>
        <w:t>WP3 (Original Item 10)</w:t>
      </w:r>
      <w:r w:rsidRPr="00F22DBE">
        <w:t xml:space="preserve"> Do you have enough energy for everyday life? </w:t>
      </w:r>
      <w:r w:rsidRPr="00F22DBE">
        <w:rPr>
          <w:i/>
          <w:iCs/>
        </w:rPr>
        <w:t>(1: Not at all; 2: A little; 3: A moderate amount; 4: Mostly; 5: Completely)</w:t>
      </w:r>
    </w:p>
    <w:p w14:paraId="53DF3D20" w14:textId="77777777" w:rsidR="00F22DBE" w:rsidRPr="00F22DBE" w:rsidRDefault="00F22DBE" w:rsidP="00F22DBE">
      <w:r w:rsidRPr="00F22DBE">
        <w:rPr>
          <w:b/>
          <w:bCs/>
        </w:rPr>
        <w:t>WP4 (Original Item 16)</w:t>
      </w:r>
      <w:r w:rsidRPr="00F22DBE">
        <w:t xml:space="preserve"> How satisfied are you with your sleep? </w:t>
      </w:r>
      <w:r w:rsidRPr="00F22DBE">
        <w:rPr>
          <w:i/>
          <w:iCs/>
        </w:rPr>
        <w:t>(1: Very dissatisfied; 2: Dissatisfied; 3: Neither satisfied nor dissatisfied; 4: Satisfied; 5: Very satisfied)</w:t>
      </w:r>
    </w:p>
    <w:p w14:paraId="3638DF8C" w14:textId="77777777" w:rsidR="00F22DBE" w:rsidRPr="00F22DBE" w:rsidRDefault="00F22DBE" w:rsidP="00F22DBE">
      <w:r w:rsidRPr="00F22DBE">
        <w:rPr>
          <w:b/>
          <w:bCs/>
        </w:rPr>
        <w:t>WP5 (Original Item 8)</w:t>
      </w:r>
      <w:r w:rsidRPr="00F22DBE">
        <w:t xml:space="preserve"> How safe do you feel in your daily life? </w:t>
      </w:r>
      <w:r w:rsidRPr="00F22DBE">
        <w:rPr>
          <w:i/>
          <w:iCs/>
        </w:rPr>
        <w:t>(1: Not at all; 2: A little; 3: A moderate amount; 4: Very much; 5: Extremely)</w:t>
      </w:r>
    </w:p>
    <w:p w14:paraId="3EE4DF6B" w14:textId="77777777" w:rsidR="00F22DBE" w:rsidRPr="00F22DBE" w:rsidRDefault="00F22DBE" w:rsidP="00F22DBE">
      <w:r w:rsidRPr="00F22DBE">
        <w:rPr>
          <w:b/>
          <w:bCs/>
        </w:rPr>
        <w:t>WP6 (Original Item 7)</w:t>
      </w:r>
      <w:r w:rsidRPr="00F22DBE">
        <w:t xml:space="preserve"> How well are you able to concentrate? </w:t>
      </w:r>
      <w:r w:rsidRPr="00F22DBE">
        <w:rPr>
          <w:i/>
          <w:iCs/>
        </w:rPr>
        <w:t>(1: Not at all; 2: A little; 3: A moderate amount; 4: Very much; 5: Extremely)</w:t>
      </w:r>
    </w:p>
    <w:p w14:paraId="6D5BD260" w14:textId="77777777" w:rsidR="00F22DBE" w:rsidRPr="00F22DBE" w:rsidRDefault="00F22DBE" w:rsidP="00F22DBE">
      <w:r w:rsidRPr="00F22DBE">
        <w:rPr>
          <w:b/>
          <w:bCs/>
        </w:rPr>
        <w:t>WP7 (Original Item 15)</w:t>
      </w:r>
      <w:r w:rsidRPr="00F22DBE">
        <w:t xml:space="preserve"> How well are you able to get around? </w:t>
      </w:r>
      <w:r w:rsidRPr="00F22DBE">
        <w:rPr>
          <w:i/>
          <w:iCs/>
        </w:rPr>
        <w:t>(1: Very poor; 2: Poor; 3: Neither poor nor good; 4: Good; 5: Very good)</w:t>
      </w:r>
    </w:p>
    <w:p w14:paraId="76A2AA27" w14:textId="77777777" w:rsidR="00F22DBE" w:rsidRPr="00F22DBE" w:rsidRDefault="00F22DBE" w:rsidP="00F22DBE">
      <w:r w:rsidRPr="00F22DBE">
        <w:rPr>
          <w:b/>
          <w:bCs/>
        </w:rPr>
        <w:t>WP8 (Original Item 5)</w:t>
      </w:r>
      <w:r w:rsidRPr="00F22DBE">
        <w:t xml:space="preserve"> How much do you enjoy life? </w:t>
      </w:r>
      <w:r w:rsidRPr="00F22DBE">
        <w:rPr>
          <w:i/>
          <w:iCs/>
        </w:rPr>
        <w:t>(1: Not at all; 2: A little; 3: A moderate amount; 4: Very much; 5: An extreme amount)</w:t>
      </w:r>
    </w:p>
    <w:p w14:paraId="59668EFB" w14:textId="77777777" w:rsidR="00F22DBE" w:rsidRPr="00F22DBE" w:rsidRDefault="00F22DBE" w:rsidP="00F22DBE">
      <w:r w:rsidRPr="00F22DBE">
        <w:rPr>
          <w:b/>
          <w:bCs/>
        </w:rPr>
        <w:t>WP9 (Original Item 17)</w:t>
      </w:r>
      <w:r w:rsidRPr="00F22DBE">
        <w:t xml:space="preserve"> How satisfied are you with your ability to perform your daily living activities? </w:t>
      </w:r>
      <w:r w:rsidRPr="00F22DBE">
        <w:rPr>
          <w:i/>
          <w:iCs/>
        </w:rPr>
        <w:t>(1: Very dissatisfied; 2: Dissatisfied; 3: Neither satisfied nor dissatisfied; 4: Satisfied; 5: Very satisfied)</w:t>
      </w:r>
    </w:p>
    <w:p w14:paraId="4E8813EA" w14:textId="77777777" w:rsidR="00F22DBE" w:rsidRPr="00F22DBE" w:rsidRDefault="00F22DBE" w:rsidP="00F22DBE">
      <w:r w:rsidRPr="00F22DBE">
        <w:rPr>
          <w:b/>
          <w:bCs/>
        </w:rPr>
        <w:t>WP10 (Original Item 9)</w:t>
      </w:r>
      <w:r w:rsidRPr="00F22DBE">
        <w:t xml:space="preserve"> How healthy is your physical environment? </w:t>
      </w:r>
      <w:r w:rsidRPr="00F22DBE">
        <w:rPr>
          <w:i/>
          <w:iCs/>
        </w:rPr>
        <w:t>(1: Not at all; 2: A little; 3: A moderate amount; 4: Very much; 5: Extremely)</w:t>
      </w:r>
    </w:p>
    <w:p w14:paraId="5570E4F4" w14:textId="77777777" w:rsidR="00F22DBE" w:rsidRPr="00F22DBE" w:rsidRDefault="00F22DBE" w:rsidP="00F22DBE">
      <w:r w:rsidRPr="00F22DBE">
        <w:rPr>
          <w:b/>
          <w:bCs/>
        </w:rPr>
        <w:t>WP11 (Original Item 14)</w:t>
      </w:r>
      <w:r w:rsidRPr="00F22DBE">
        <w:t xml:space="preserve"> To what extent do you have the opportunity for leisure activities? </w:t>
      </w:r>
      <w:r w:rsidRPr="00F22DBE">
        <w:rPr>
          <w:i/>
          <w:iCs/>
        </w:rPr>
        <w:t>(1: Not at all; 2: A little; 3: A moderate amount; 4: Mostly; 5: Completely)</w:t>
      </w:r>
    </w:p>
    <w:p w14:paraId="670C4286" w14:textId="77777777" w:rsidR="00F22DBE" w:rsidRPr="00F22DBE" w:rsidRDefault="00F22DBE" w:rsidP="00F22DBE">
      <w:r w:rsidRPr="00F22DBE">
        <w:rPr>
          <w:b/>
          <w:bCs/>
        </w:rPr>
        <w:lastRenderedPageBreak/>
        <w:t>WP12 (Original Item 6)</w:t>
      </w:r>
      <w:r w:rsidRPr="00F22DBE">
        <w:t xml:space="preserve"> To what extent do you feel your life to be meaningful? </w:t>
      </w:r>
      <w:r w:rsidRPr="00F22DBE">
        <w:rPr>
          <w:i/>
          <w:iCs/>
        </w:rPr>
        <w:t>(1: Not at all; 2: A little; 3: A moderate amount; 4: Very much; 5: An extreme amount)</w:t>
      </w:r>
    </w:p>
    <w:p w14:paraId="5C60FF5F" w14:textId="77777777" w:rsidR="00F22DBE" w:rsidRPr="00F22DBE" w:rsidRDefault="00F22DBE" w:rsidP="00F22DBE">
      <w:r w:rsidRPr="00F22DBE">
        <w:rPr>
          <w:b/>
          <w:bCs/>
        </w:rPr>
        <w:t>WP13 (Original Item 11)</w:t>
      </w:r>
      <w:r w:rsidRPr="00F22DBE">
        <w:t xml:space="preserve"> Are you able to accept your bodily appearance? </w:t>
      </w:r>
      <w:r w:rsidRPr="00F22DBE">
        <w:rPr>
          <w:i/>
          <w:iCs/>
        </w:rPr>
        <w:t>(1: Not at all; 2: A little; 3: A moderate amount; 4: Mostly; 5: Completely)</w:t>
      </w:r>
    </w:p>
    <w:p w14:paraId="1031C08C" w14:textId="77777777" w:rsidR="00F22DBE" w:rsidRPr="00F22DBE" w:rsidRDefault="00000000" w:rsidP="00F22DBE">
      <w:r>
        <w:pict w14:anchorId="0CD95757">
          <v:rect id="_x0000_i1025" style="width:0;height:1.5pt" o:hralign="center" o:hrstd="t" o:hr="t" fillcolor="#a0a0a0" stroked="f"/>
        </w:pict>
      </w:r>
    </w:p>
    <w:p w14:paraId="5FB476F3" w14:textId="77777777" w:rsidR="00F22DBE" w:rsidRPr="00F22DBE" w:rsidRDefault="00F22DBE" w:rsidP="00F22DBE">
      <w:r w:rsidRPr="00F22DBE">
        <w:rPr>
          <w:b/>
          <w:bCs/>
        </w:rPr>
        <w:t>Dimension 2: Social Support and Environmental Satisfaction</w:t>
      </w:r>
    </w:p>
    <w:p w14:paraId="29443C0B" w14:textId="77777777" w:rsidR="00F22DBE" w:rsidRPr="00F22DBE" w:rsidRDefault="00F22DBE" w:rsidP="00F22DBE">
      <w:r w:rsidRPr="00F22DBE">
        <w:rPr>
          <w:b/>
          <w:bCs/>
        </w:rPr>
        <w:t>WS1 (Original Item 22)</w:t>
      </w:r>
      <w:r w:rsidRPr="00F22DBE">
        <w:t xml:space="preserve"> How satisfied are you with the support you get from your friends? </w:t>
      </w:r>
      <w:r w:rsidRPr="00F22DBE">
        <w:rPr>
          <w:i/>
          <w:iCs/>
        </w:rPr>
        <w:t>(1: Very dissatisfied; 2: Dissatisfied; 3: Neither satisfied nor dissatisfied; 4: Satisfied; 5: Very satisfied)</w:t>
      </w:r>
    </w:p>
    <w:p w14:paraId="39C03DD3" w14:textId="77777777" w:rsidR="00F22DBE" w:rsidRPr="00F22DBE" w:rsidRDefault="00F22DBE" w:rsidP="00F22DBE">
      <w:r w:rsidRPr="00F22DBE">
        <w:rPr>
          <w:b/>
          <w:bCs/>
        </w:rPr>
        <w:t>WS2 (Original Item 23)</w:t>
      </w:r>
      <w:r w:rsidRPr="00F22DBE">
        <w:t xml:space="preserve"> How satisfied are you with the conditions of your living place? </w:t>
      </w:r>
      <w:r w:rsidRPr="00F22DBE">
        <w:rPr>
          <w:i/>
          <w:iCs/>
        </w:rPr>
        <w:t>(1: Very dissatisfied; 2: Dissatisfied; 3: Neither satisfied nor dissatisfied; 4: Satisfied; 5: Very satisfied)</w:t>
      </w:r>
    </w:p>
    <w:p w14:paraId="1F109A9A" w14:textId="77777777" w:rsidR="00F22DBE" w:rsidRPr="00F22DBE" w:rsidRDefault="00F22DBE" w:rsidP="00F22DBE">
      <w:r w:rsidRPr="00F22DBE">
        <w:rPr>
          <w:b/>
          <w:bCs/>
        </w:rPr>
        <w:t>WS3 (Original Item 24)</w:t>
      </w:r>
      <w:r w:rsidRPr="00F22DBE">
        <w:t xml:space="preserve"> How satisfied are you with your access to health services? </w:t>
      </w:r>
      <w:r w:rsidRPr="00F22DBE">
        <w:rPr>
          <w:i/>
          <w:iCs/>
        </w:rPr>
        <w:t>(1: Very dissatisfied; 2: Dissatisfied; 3: Neither satisfied nor dissatisfied; 4: Satisfied; 5: Very satisfied)</w:t>
      </w:r>
    </w:p>
    <w:p w14:paraId="5B07BC58" w14:textId="77777777" w:rsidR="00F22DBE" w:rsidRPr="00F22DBE" w:rsidRDefault="00F22DBE" w:rsidP="00F22DBE">
      <w:r w:rsidRPr="00F22DBE">
        <w:rPr>
          <w:b/>
          <w:bCs/>
        </w:rPr>
        <w:t>WS4 (Original Item 20)</w:t>
      </w:r>
      <w:r w:rsidRPr="00F22DBE">
        <w:t xml:space="preserve"> How satisfied are you with your personal relationships? </w:t>
      </w:r>
      <w:r w:rsidRPr="00F22DBE">
        <w:rPr>
          <w:i/>
          <w:iCs/>
        </w:rPr>
        <w:t>(1: Very dissatisfied; 2: Dissatisfied; 3: Neither satisfied nor dissatisfied; 4: Satisfied; 5: Very satisfied)</w:t>
      </w:r>
    </w:p>
    <w:p w14:paraId="52D150DD" w14:textId="77777777" w:rsidR="00F22DBE" w:rsidRPr="00F22DBE" w:rsidRDefault="00F22DBE" w:rsidP="00F22DBE">
      <w:r w:rsidRPr="00F22DBE">
        <w:rPr>
          <w:b/>
          <w:bCs/>
        </w:rPr>
        <w:t>WS5 (Original Item 19)</w:t>
      </w:r>
      <w:r w:rsidRPr="00F22DBE">
        <w:t xml:space="preserve"> How satisfied are you with yourself? </w:t>
      </w:r>
      <w:r w:rsidRPr="00F22DBE">
        <w:rPr>
          <w:i/>
          <w:iCs/>
        </w:rPr>
        <w:t>(1: Very dissatisfied; 2: Dissatisfied; 3: Neither satisfied nor dissatisfied; 4: Satisfied; 5: Very satisfied)</w:t>
      </w:r>
    </w:p>
    <w:p w14:paraId="43180068" w14:textId="77777777" w:rsidR="00F22DBE" w:rsidRPr="00F22DBE" w:rsidRDefault="00F22DBE" w:rsidP="00F22DBE">
      <w:r w:rsidRPr="00F22DBE">
        <w:rPr>
          <w:b/>
          <w:bCs/>
        </w:rPr>
        <w:t>WS6 (Original Item 28)</w:t>
      </w:r>
      <w:r w:rsidRPr="00F22DBE">
        <w:t xml:space="preserve"> How often do you have the opportunity to eat the food that you like? </w:t>
      </w:r>
      <w:r w:rsidRPr="00F22DBE">
        <w:rPr>
          <w:i/>
          <w:iCs/>
        </w:rPr>
        <w:t>(1: Never; 2: Seldom; 3: Quite often; 4: Very often; 5: Always)</w:t>
      </w:r>
    </w:p>
    <w:p w14:paraId="0AD4729F" w14:textId="77777777" w:rsidR="00F22DBE" w:rsidRPr="00F22DBE" w:rsidRDefault="00F22DBE" w:rsidP="00F22DBE">
      <w:r w:rsidRPr="00F22DBE">
        <w:rPr>
          <w:b/>
          <w:bCs/>
        </w:rPr>
        <w:t>WS7 (Original Item 18)</w:t>
      </w:r>
      <w:r w:rsidRPr="00F22DBE">
        <w:t xml:space="preserve"> How satisfied are you with your capacity for work? </w:t>
      </w:r>
      <w:r w:rsidRPr="00F22DBE">
        <w:rPr>
          <w:i/>
          <w:iCs/>
        </w:rPr>
        <w:t>(1: Very dissatisfied; 2: Dissatisfied; 3: Neither satisfied nor dissatisfied; 4: Satisfied; 5: Very satisfied)</w:t>
      </w:r>
    </w:p>
    <w:p w14:paraId="133DF343" w14:textId="77777777" w:rsidR="00F22DBE" w:rsidRPr="00F22DBE" w:rsidRDefault="00F22DBE" w:rsidP="00F22DBE">
      <w:r w:rsidRPr="00F22DBE">
        <w:rPr>
          <w:b/>
          <w:bCs/>
        </w:rPr>
        <w:t>WS8 (Original Item 25)</w:t>
      </w:r>
      <w:r w:rsidRPr="00F22DBE">
        <w:t xml:space="preserve"> How satisfied are you with your transport? </w:t>
      </w:r>
      <w:r w:rsidRPr="00F22DBE">
        <w:rPr>
          <w:i/>
          <w:iCs/>
        </w:rPr>
        <w:t>(1: Very dissatisfied; 2: Dissatisfied; 3: Neither satisfied nor dissatisfied; 4: Satisfied; 5: Very satisfied)</w:t>
      </w:r>
    </w:p>
    <w:p w14:paraId="4AAA1F57" w14:textId="77777777" w:rsidR="00F22DBE" w:rsidRDefault="00F22DBE" w:rsidP="00F22DBE">
      <w:pPr>
        <w:rPr>
          <w:i/>
          <w:iCs/>
        </w:rPr>
      </w:pPr>
      <w:r w:rsidRPr="00F22DBE">
        <w:rPr>
          <w:b/>
          <w:bCs/>
        </w:rPr>
        <w:t>WS9 (Original Item 21)</w:t>
      </w:r>
      <w:r w:rsidRPr="00F22DBE">
        <w:t xml:space="preserve"> How satisfied are you with your sex life? </w:t>
      </w:r>
      <w:r w:rsidRPr="00F22DBE">
        <w:rPr>
          <w:i/>
          <w:iCs/>
        </w:rPr>
        <w:t xml:space="preserve">(1: Very </w:t>
      </w:r>
      <w:r w:rsidRPr="00F22DBE">
        <w:rPr>
          <w:i/>
          <w:iCs/>
        </w:rPr>
        <w:lastRenderedPageBreak/>
        <w:t>dissatisfied; 2: Dissatisfied; 3: Neither satisfied nor dissatisfied; 4: Satisfied; 5: Very satisfied)</w:t>
      </w:r>
    </w:p>
    <w:p w14:paraId="184D6FF0" w14:textId="77777777" w:rsidR="00584BA2" w:rsidRPr="00F22DBE" w:rsidRDefault="00584BA2" w:rsidP="00F22DBE"/>
    <w:p w14:paraId="6BF112D1" w14:textId="77777777" w:rsidR="00584BA2" w:rsidRPr="00584BA2" w:rsidRDefault="00584BA2" w:rsidP="00584BA2">
      <w:pPr>
        <w:rPr>
          <w:b/>
          <w:bCs/>
        </w:rPr>
      </w:pPr>
      <w:r w:rsidRPr="00584BA2">
        <w:rPr>
          <w:b/>
          <w:bCs/>
        </w:rPr>
        <w:t>Part 2: Adapted Life Stress Questionnaire (CHQ-12)</w:t>
      </w:r>
    </w:p>
    <w:p w14:paraId="1A6BD8FC" w14:textId="77777777" w:rsidR="00584BA2" w:rsidRPr="00584BA2" w:rsidRDefault="00584BA2" w:rsidP="00584BA2">
      <w:r w:rsidRPr="00584BA2">
        <w:rPr>
          <w:b/>
          <w:bCs/>
        </w:rPr>
        <w:t>Description:</w:t>
      </w:r>
      <w:r w:rsidRPr="00584BA2">
        <w:t xml:space="preserve"> The items below are from the Chinese Health Questionnaire (CHQ-12). After item analysis, items 7 and 10 were removed. The remaining 10 items constitute the "Life Stress" dimension.</w:t>
      </w:r>
    </w:p>
    <w:p w14:paraId="366FF52B" w14:textId="77777777" w:rsidR="00584BA2" w:rsidRPr="00584BA2" w:rsidRDefault="00584BA2" w:rsidP="00584BA2">
      <w:r w:rsidRPr="00584BA2">
        <w:rPr>
          <w:b/>
          <w:bCs/>
        </w:rPr>
        <w:t>Response Scale:</w:t>
      </w:r>
      <w:r w:rsidRPr="00584BA2">
        <w:t xml:space="preserve"> Respondents are asked how they have felt </w:t>
      </w:r>
      <w:r w:rsidRPr="00584BA2">
        <w:rPr>
          <w:b/>
          <w:bCs/>
        </w:rPr>
        <w:t>over the past few weeks</w:t>
      </w:r>
      <w:r w:rsidRPr="00584BA2">
        <w:t xml:space="preserve">. </w:t>
      </w:r>
      <w:r w:rsidRPr="00584BA2">
        <w:rPr>
          <w:i/>
          <w:iCs/>
        </w:rPr>
        <w:t>(1: Not at all; 2: Same as usual; 3: Rather more than usual; 4: Much more than usual)</w:t>
      </w:r>
    </w:p>
    <w:p w14:paraId="001D4040" w14:textId="77777777" w:rsidR="00584BA2" w:rsidRPr="00584BA2" w:rsidRDefault="00584BA2" w:rsidP="00584BA2">
      <w:r w:rsidRPr="00584BA2">
        <w:rPr>
          <w:b/>
          <w:bCs/>
        </w:rPr>
        <w:t>Dimension: Life Stress</w:t>
      </w:r>
    </w:p>
    <w:p w14:paraId="7D36919E" w14:textId="77777777" w:rsidR="00584BA2" w:rsidRPr="00584BA2" w:rsidRDefault="00584BA2" w:rsidP="00584BA2">
      <w:r w:rsidRPr="00584BA2">
        <w:rPr>
          <w:b/>
          <w:bCs/>
        </w:rPr>
        <w:t>C1 (Original Item 1)</w:t>
      </w:r>
      <w:r w:rsidRPr="00584BA2">
        <w:t xml:space="preserve"> Have you lately had headaches or a feeling of pressure in your head?</w:t>
      </w:r>
    </w:p>
    <w:p w14:paraId="317D4759" w14:textId="77777777" w:rsidR="00584BA2" w:rsidRPr="00584BA2" w:rsidRDefault="00584BA2" w:rsidP="00584BA2">
      <w:r w:rsidRPr="00584BA2">
        <w:rPr>
          <w:b/>
          <w:bCs/>
        </w:rPr>
        <w:t>C2 (Original Item 2)</w:t>
      </w:r>
      <w:r w:rsidRPr="00584BA2">
        <w:t xml:space="preserve"> Have you lately had palpitations or heart thumping and worried that you might have heart disease?</w:t>
      </w:r>
    </w:p>
    <w:p w14:paraId="2E26E73E" w14:textId="77777777" w:rsidR="00584BA2" w:rsidRPr="00584BA2" w:rsidRDefault="00584BA2" w:rsidP="00584BA2">
      <w:r w:rsidRPr="00584BA2">
        <w:rPr>
          <w:b/>
          <w:bCs/>
        </w:rPr>
        <w:t>C3 (Original Item 3)</w:t>
      </w:r>
      <w:r w:rsidRPr="00584BA2">
        <w:t xml:space="preserve"> Have you lately had a feeling of discomfort or pressure in your chest?</w:t>
      </w:r>
    </w:p>
    <w:p w14:paraId="2581FB0F" w14:textId="77777777" w:rsidR="00584BA2" w:rsidRPr="00584BA2" w:rsidRDefault="00584BA2" w:rsidP="00584BA2">
      <w:r w:rsidRPr="00584BA2">
        <w:rPr>
          <w:b/>
          <w:bCs/>
        </w:rPr>
        <w:t>C4 (Original Item 4)</w:t>
      </w:r>
      <w:r w:rsidRPr="00584BA2">
        <w:t xml:space="preserve"> Have you lately had shaking or numbness in your hands or feet?</w:t>
      </w:r>
    </w:p>
    <w:p w14:paraId="06893782" w14:textId="77777777" w:rsidR="00584BA2" w:rsidRPr="00584BA2" w:rsidRDefault="00584BA2" w:rsidP="00584BA2">
      <w:r w:rsidRPr="00584BA2">
        <w:rPr>
          <w:b/>
          <w:bCs/>
        </w:rPr>
        <w:t>C5 (Original Item 5)</w:t>
      </w:r>
      <w:r w:rsidRPr="00584BA2">
        <w:t xml:space="preserve"> Have you lately been sleeping badly?</w:t>
      </w:r>
    </w:p>
    <w:p w14:paraId="59232D86" w14:textId="77777777" w:rsidR="00584BA2" w:rsidRPr="00584BA2" w:rsidRDefault="00584BA2" w:rsidP="00584BA2">
      <w:r w:rsidRPr="00584BA2">
        <w:rPr>
          <w:b/>
          <w:bCs/>
        </w:rPr>
        <w:t>C6 (Original Item 6)</w:t>
      </w:r>
      <w:r w:rsidRPr="00584BA2">
        <w:t xml:space="preserve"> Have you lately felt that many things are a burden to you?</w:t>
      </w:r>
    </w:p>
    <w:p w14:paraId="35964978" w14:textId="77777777" w:rsidR="00584BA2" w:rsidRPr="00584BA2" w:rsidRDefault="00584BA2" w:rsidP="00584BA2">
      <w:r w:rsidRPr="00584BA2">
        <w:rPr>
          <w:b/>
          <w:bCs/>
        </w:rPr>
        <w:t>C8 (Original Item 8)</w:t>
      </w:r>
      <w:r w:rsidRPr="00584BA2">
        <w:t xml:space="preserve"> Have you lately lost confidence in yourself?</w:t>
      </w:r>
    </w:p>
    <w:p w14:paraId="618D47A0" w14:textId="77777777" w:rsidR="00584BA2" w:rsidRPr="00584BA2" w:rsidRDefault="00584BA2" w:rsidP="00584BA2">
      <w:r w:rsidRPr="00584BA2">
        <w:rPr>
          <w:b/>
          <w:bCs/>
        </w:rPr>
        <w:t>C9 (Original Item 9)</w:t>
      </w:r>
      <w:r w:rsidRPr="00584BA2">
        <w:t xml:space="preserve"> Have you lately felt nervous and strung-up (tense)?</w:t>
      </w:r>
    </w:p>
    <w:p w14:paraId="0401A676" w14:textId="77777777" w:rsidR="00584BA2" w:rsidRPr="00584BA2" w:rsidRDefault="00584BA2" w:rsidP="00584BA2">
      <w:r w:rsidRPr="00584BA2">
        <w:rPr>
          <w:b/>
          <w:bCs/>
        </w:rPr>
        <w:t>C11 (Original Item 11)</w:t>
      </w:r>
      <w:r w:rsidRPr="00584BA2">
        <w:t xml:space="preserve"> Have you lately felt that your family or friends are worrying you?</w:t>
      </w:r>
    </w:p>
    <w:p w14:paraId="4E5BAE78" w14:textId="77777777" w:rsidR="00584BA2" w:rsidRPr="00584BA2" w:rsidRDefault="00584BA2" w:rsidP="00584BA2">
      <w:r w:rsidRPr="00584BA2">
        <w:rPr>
          <w:b/>
          <w:bCs/>
        </w:rPr>
        <w:t>C12 (Original Item 12)</w:t>
      </w:r>
      <w:r w:rsidRPr="00584BA2">
        <w:t xml:space="preserve"> Have you lately felt that life is entirely hopeless?</w:t>
      </w:r>
    </w:p>
    <w:p w14:paraId="17EEA6F7" w14:textId="77777777" w:rsidR="00F62429" w:rsidRDefault="00F62429"/>
    <w:p w14:paraId="20BD89DD" w14:textId="77777777" w:rsidR="009D35DE" w:rsidRPr="009D35DE" w:rsidRDefault="009D35DE" w:rsidP="009D35DE">
      <w:pPr>
        <w:rPr>
          <w:b/>
          <w:bCs/>
        </w:rPr>
      </w:pPr>
      <w:r w:rsidRPr="009D35DE">
        <w:rPr>
          <w:b/>
          <w:bCs/>
        </w:rPr>
        <w:lastRenderedPageBreak/>
        <w:t>Part 3: Adapted Workplace Burnout Scale</w:t>
      </w:r>
    </w:p>
    <w:p w14:paraId="225EB6D5" w14:textId="77777777" w:rsidR="009D35DE" w:rsidRPr="009D35DE" w:rsidRDefault="009D35DE" w:rsidP="009D35DE">
      <w:r w:rsidRPr="009D35DE">
        <w:rPr>
          <w:b/>
          <w:bCs/>
        </w:rPr>
        <w:t>Description:</w:t>
      </w:r>
      <w:r w:rsidRPr="009D35DE">
        <w:t xml:space="preserve"> The scale was adapted from the Copenhagen Burnout Inventory (CBI) and localized for the study context. The original pool contained 21 items. Following item analysis, Item 8 and Item 21 were removed. The final scale consists of </w:t>
      </w:r>
      <w:r w:rsidRPr="009D35DE">
        <w:rPr>
          <w:b/>
          <w:bCs/>
        </w:rPr>
        <w:t>19 items</w:t>
      </w:r>
      <w:r w:rsidRPr="009D35DE">
        <w:t xml:space="preserve"> categorized into three dimensions.</w:t>
      </w:r>
    </w:p>
    <w:p w14:paraId="2698D129" w14:textId="5672A689" w:rsidR="009D35DE" w:rsidRPr="00D5739D" w:rsidRDefault="00D5739D" w:rsidP="009D35DE">
      <w:r w:rsidRPr="00D5739D">
        <w:rPr>
          <w:b/>
          <w:bCs/>
        </w:rPr>
        <w:t>Response Scale:</w:t>
      </w:r>
      <w:r w:rsidRPr="00D5739D">
        <w:t xml:space="preserve"> (1: Strongly Disagree; 2: Disagree; 3: Agree; 4: Strongly Agree)</w:t>
      </w:r>
    </w:p>
    <w:p w14:paraId="4F9CEC2F" w14:textId="77777777" w:rsidR="009D35DE" w:rsidRPr="009D35DE" w:rsidRDefault="009D35DE" w:rsidP="009D35DE">
      <w:r w:rsidRPr="009D35DE">
        <w:rPr>
          <w:b/>
          <w:bCs/>
        </w:rPr>
        <w:t>Dimension 1: Emotional Exhaustion (9 items)</w:t>
      </w:r>
    </w:p>
    <w:p w14:paraId="521D9C31" w14:textId="77777777" w:rsidR="009D35DE" w:rsidRPr="009D35DE" w:rsidRDefault="009D35DE" w:rsidP="009D35DE">
      <w:r w:rsidRPr="009D35DE">
        <w:rPr>
          <w:b/>
          <w:bCs/>
        </w:rPr>
        <w:t>WE1 (Original Q1)</w:t>
      </w:r>
      <w:r w:rsidRPr="009D35DE">
        <w:t xml:space="preserve"> Do you often feel tired?</w:t>
      </w:r>
    </w:p>
    <w:p w14:paraId="54FDEAD4" w14:textId="77777777" w:rsidR="009D35DE" w:rsidRPr="009D35DE" w:rsidRDefault="009D35DE" w:rsidP="009D35DE">
      <w:r w:rsidRPr="009D35DE">
        <w:rPr>
          <w:b/>
          <w:bCs/>
        </w:rPr>
        <w:t>WE2 (Original Q2)</w:t>
      </w:r>
      <w:r w:rsidRPr="009D35DE">
        <w:t xml:space="preserve"> Do you often feel physically exhausted (drained of energy)?</w:t>
      </w:r>
    </w:p>
    <w:p w14:paraId="2C26977D" w14:textId="77777777" w:rsidR="009D35DE" w:rsidRPr="009D35DE" w:rsidRDefault="009D35DE" w:rsidP="009D35DE">
      <w:r w:rsidRPr="009D35DE">
        <w:rPr>
          <w:b/>
          <w:bCs/>
        </w:rPr>
        <w:t>WE3 (Original Q3)</w:t>
      </w:r>
      <w:r w:rsidRPr="009D35DE">
        <w:t xml:space="preserve"> Do you often feel emotionally exhausted?</w:t>
      </w:r>
    </w:p>
    <w:p w14:paraId="5F8E7365" w14:textId="77777777" w:rsidR="009D35DE" w:rsidRPr="009D35DE" w:rsidRDefault="009D35DE" w:rsidP="009D35DE">
      <w:r w:rsidRPr="009D35DE">
        <w:rPr>
          <w:b/>
          <w:bCs/>
        </w:rPr>
        <w:t>WE4 (Original Q4)</w:t>
      </w:r>
      <w:r w:rsidRPr="009D35DE">
        <w:t xml:space="preserve"> Do you often think: “I can’t take it anymore”?</w:t>
      </w:r>
    </w:p>
    <w:p w14:paraId="76EDD37D" w14:textId="77777777" w:rsidR="009D35DE" w:rsidRPr="009D35DE" w:rsidRDefault="009D35DE" w:rsidP="009D35DE">
      <w:r w:rsidRPr="009D35DE">
        <w:rPr>
          <w:b/>
          <w:bCs/>
        </w:rPr>
        <w:t>WE5 (Original Q5)</w:t>
      </w:r>
      <w:r w:rsidRPr="009D35DE">
        <w:t xml:space="preserve"> Do you often feel weak, as if you are about to get sick?</w:t>
      </w:r>
    </w:p>
    <w:p w14:paraId="1CD74E89" w14:textId="77777777" w:rsidR="009D35DE" w:rsidRPr="009D35DE" w:rsidRDefault="009D35DE" w:rsidP="009D35DE">
      <w:r w:rsidRPr="009D35DE">
        <w:rPr>
          <w:b/>
          <w:bCs/>
        </w:rPr>
        <w:t>WE6 (Original Q6)</w:t>
      </w:r>
      <w:r w:rsidRPr="009D35DE">
        <w:t xml:space="preserve"> Is your work emotionally exhausting?</w:t>
      </w:r>
    </w:p>
    <w:p w14:paraId="0AEC9572" w14:textId="77777777" w:rsidR="009D35DE" w:rsidRPr="009D35DE" w:rsidRDefault="009D35DE" w:rsidP="009D35DE">
      <w:r w:rsidRPr="009D35DE">
        <w:rPr>
          <w:b/>
          <w:bCs/>
        </w:rPr>
        <w:t>WE7 (Original Q7)</w:t>
      </w:r>
      <w:r w:rsidRPr="009D35DE">
        <w:t xml:space="preserve"> Does your work frustrate you?</w:t>
      </w:r>
    </w:p>
    <w:p w14:paraId="312DE851" w14:textId="77777777" w:rsidR="009D35DE" w:rsidRPr="009D35DE" w:rsidRDefault="009D35DE" w:rsidP="009D35DE">
      <w:r w:rsidRPr="009D35DE">
        <w:rPr>
          <w:b/>
          <w:bCs/>
        </w:rPr>
        <w:t>WE8 (Original Q9)</w:t>
      </w:r>
      <w:r w:rsidRPr="009D35DE">
        <w:t xml:space="preserve"> Are you exhausted in the morning at the thought of another day at work?</w:t>
      </w:r>
    </w:p>
    <w:p w14:paraId="49364437" w14:textId="77777777" w:rsidR="009D35DE" w:rsidRPr="009D35DE" w:rsidRDefault="009D35DE" w:rsidP="009D35DE">
      <w:r w:rsidRPr="009D35DE">
        <w:rPr>
          <w:b/>
          <w:bCs/>
        </w:rPr>
        <w:t>WE9 (Original Q10)</w:t>
      </w:r>
      <w:r w:rsidRPr="009D35DE">
        <w:t xml:space="preserve"> Do you feel that every working hour is tiring for you?</w:t>
      </w:r>
    </w:p>
    <w:p w14:paraId="41E3D530" w14:textId="77777777" w:rsidR="009D35DE" w:rsidRPr="009D35DE" w:rsidRDefault="009D35DE" w:rsidP="009D35DE">
      <w:r w:rsidRPr="009D35DE">
        <w:rPr>
          <w:b/>
          <w:bCs/>
        </w:rPr>
        <w:t>Dimension 2: Depersonalization (6 items)</w:t>
      </w:r>
    </w:p>
    <w:p w14:paraId="5C7658CB" w14:textId="77777777" w:rsidR="009D35DE" w:rsidRPr="009D35DE" w:rsidRDefault="009D35DE" w:rsidP="009D35DE">
      <w:r w:rsidRPr="009D35DE">
        <w:rPr>
          <w:b/>
          <w:bCs/>
        </w:rPr>
        <w:t>WD1 (Original Q11)</w:t>
      </w:r>
      <w:r w:rsidRPr="009D35DE">
        <w:t xml:space="preserve"> Do you find it hard to interact with clients?</w:t>
      </w:r>
    </w:p>
    <w:p w14:paraId="43395317" w14:textId="77777777" w:rsidR="009D35DE" w:rsidRPr="009D35DE" w:rsidRDefault="009D35DE" w:rsidP="009D35DE">
      <w:r w:rsidRPr="009D35DE">
        <w:rPr>
          <w:b/>
          <w:bCs/>
        </w:rPr>
        <w:t>WD2 (Original Q12)</w:t>
      </w:r>
      <w:r w:rsidRPr="009D35DE">
        <w:t xml:space="preserve"> Does it drain your energy to work with clients?</w:t>
      </w:r>
    </w:p>
    <w:p w14:paraId="0935700D" w14:textId="77777777" w:rsidR="009D35DE" w:rsidRPr="009D35DE" w:rsidRDefault="009D35DE" w:rsidP="009D35DE">
      <w:r w:rsidRPr="009D35DE">
        <w:rPr>
          <w:b/>
          <w:bCs/>
        </w:rPr>
        <w:t>WD3 (Original Q13)</w:t>
      </w:r>
      <w:r w:rsidRPr="009D35DE">
        <w:t xml:space="preserve"> Do you wish to reduce the amount of time you spend in contact with clients?</w:t>
      </w:r>
    </w:p>
    <w:p w14:paraId="62185C44" w14:textId="77777777" w:rsidR="009D35DE" w:rsidRPr="009D35DE" w:rsidRDefault="009D35DE" w:rsidP="009D35DE">
      <w:r w:rsidRPr="009D35DE">
        <w:rPr>
          <w:b/>
          <w:bCs/>
        </w:rPr>
        <w:t>WD4 (Original Q14)</w:t>
      </w:r>
      <w:r w:rsidRPr="009D35DE">
        <w:t xml:space="preserve"> Do you feel annoyed by clients?</w:t>
      </w:r>
    </w:p>
    <w:p w14:paraId="5B9889B9" w14:textId="77777777" w:rsidR="009D35DE" w:rsidRPr="009D35DE" w:rsidRDefault="009D35DE" w:rsidP="009D35DE">
      <w:r w:rsidRPr="009D35DE">
        <w:rPr>
          <w:b/>
          <w:bCs/>
        </w:rPr>
        <w:t>WD5 (Original Q15)</w:t>
      </w:r>
      <w:r w:rsidRPr="009D35DE">
        <w:t xml:space="preserve"> Do you feel that you give more than you get back from clients?</w:t>
      </w:r>
    </w:p>
    <w:p w14:paraId="05E86310" w14:textId="77777777" w:rsidR="009D35DE" w:rsidRPr="009D35DE" w:rsidRDefault="009D35DE" w:rsidP="009D35DE">
      <w:r w:rsidRPr="009D35DE">
        <w:rPr>
          <w:b/>
          <w:bCs/>
        </w:rPr>
        <w:t>WD6 (Original Q16)</w:t>
      </w:r>
      <w:r w:rsidRPr="009D35DE">
        <w:t xml:space="preserve"> Do you have thoughts of wanting to get rid of clients quickly?</w:t>
      </w:r>
    </w:p>
    <w:p w14:paraId="3F2D2305" w14:textId="77777777" w:rsidR="009D35DE" w:rsidRPr="009D35DE" w:rsidRDefault="009D35DE" w:rsidP="009D35DE">
      <w:r w:rsidRPr="009D35DE">
        <w:rPr>
          <w:b/>
          <w:bCs/>
        </w:rPr>
        <w:lastRenderedPageBreak/>
        <w:t>Dimension 3: Reduced Personal Accomplishment (4 items)</w:t>
      </w:r>
    </w:p>
    <w:p w14:paraId="41A55839" w14:textId="77777777" w:rsidR="009D35DE" w:rsidRPr="009D35DE" w:rsidRDefault="009D35DE" w:rsidP="009D35DE">
      <w:r w:rsidRPr="009D35DE">
        <w:rPr>
          <w:b/>
          <w:bCs/>
        </w:rPr>
        <w:t>WL1 (Original Q17)</w:t>
      </w:r>
      <w:r w:rsidRPr="009D35DE">
        <w:t xml:space="preserve"> Do you start thinking about work as soon as you wake up in the morning?</w:t>
      </w:r>
    </w:p>
    <w:p w14:paraId="7F3661A3" w14:textId="77777777" w:rsidR="009D35DE" w:rsidRPr="009D35DE" w:rsidRDefault="009D35DE" w:rsidP="009D35DE">
      <w:r w:rsidRPr="009D35DE">
        <w:rPr>
          <w:b/>
          <w:bCs/>
        </w:rPr>
        <w:t>WL2 (Original Q18)</w:t>
      </w:r>
      <w:r w:rsidRPr="009D35DE">
        <w:t xml:space="preserve"> Do you still think about work after you get home?</w:t>
      </w:r>
    </w:p>
    <w:p w14:paraId="644CAFBC" w14:textId="77777777" w:rsidR="009D35DE" w:rsidRPr="009D35DE" w:rsidRDefault="009D35DE" w:rsidP="009D35DE">
      <w:r w:rsidRPr="009D35DE">
        <w:rPr>
          <w:b/>
          <w:bCs/>
        </w:rPr>
        <w:t>WL3 (Original Q19)</w:t>
      </w:r>
      <w:r w:rsidRPr="009D35DE">
        <w:t xml:space="preserve"> Do you still think about work when you go to bed?</w:t>
      </w:r>
    </w:p>
    <w:p w14:paraId="6CFEB382" w14:textId="77777777" w:rsidR="009D35DE" w:rsidRPr="009D35DE" w:rsidRDefault="009D35DE" w:rsidP="009D35DE">
      <w:r w:rsidRPr="009D35DE">
        <w:rPr>
          <w:b/>
          <w:bCs/>
        </w:rPr>
        <w:t>WL4 (Original Q20)</w:t>
      </w:r>
      <w:r w:rsidRPr="009D35DE">
        <w:t xml:space="preserve"> Do you sacrifice other activities for the sake of your work?</w:t>
      </w:r>
    </w:p>
    <w:p w14:paraId="2716D735" w14:textId="106C2B15" w:rsidR="003218E8" w:rsidRDefault="003218E8" w:rsidP="003218E8"/>
    <w:p w14:paraId="03C45541" w14:textId="77777777" w:rsidR="009D35DE" w:rsidRPr="009D35DE" w:rsidRDefault="009D35DE" w:rsidP="009D35DE">
      <w:pPr>
        <w:rPr>
          <w:b/>
          <w:bCs/>
        </w:rPr>
      </w:pPr>
      <w:r w:rsidRPr="009D35DE">
        <w:rPr>
          <w:b/>
          <w:bCs/>
        </w:rPr>
        <w:t>Part 4: Adapted Health-Promoting Lifestyle Profile (Self-Actualization Subscale)</w:t>
      </w:r>
    </w:p>
    <w:p w14:paraId="1E07601A" w14:textId="77777777" w:rsidR="009D35DE" w:rsidRPr="009D35DE" w:rsidRDefault="009D35DE" w:rsidP="009D35DE">
      <w:r w:rsidRPr="009D35DE">
        <w:rPr>
          <w:b/>
          <w:bCs/>
        </w:rPr>
        <w:t>Description:</w:t>
      </w:r>
      <w:r w:rsidRPr="009D35DE">
        <w:t xml:space="preserve"> The items are derived from the </w:t>
      </w:r>
      <w:proofErr w:type="gramStart"/>
      <w:r w:rsidRPr="009D35DE">
        <w:t>Health</w:t>
      </w:r>
      <w:proofErr w:type="gramEnd"/>
      <w:r w:rsidRPr="009D35DE">
        <w:t>-Promoting Lifestyle Profile (HPLP). For this study, the "Self-actualization" subscale (8 items) was selected. Based on item analysis and factor analysis, all 8 items were retained.</w:t>
      </w:r>
    </w:p>
    <w:p w14:paraId="1BFE95D9" w14:textId="77777777" w:rsidR="009D35DE" w:rsidRPr="009D35DE" w:rsidRDefault="009D35DE" w:rsidP="009D35DE">
      <w:r w:rsidRPr="009D35DE">
        <w:rPr>
          <w:b/>
          <w:bCs/>
        </w:rPr>
        <w:t>Response Scale:</w:t>
      </w:r>
      <w:r w:rsidRPr="009D35DE">
        <w:t xml:space="preserve"> </w:t>
      </w:r>
      <w:r w:rsidRPr="009D35DE">
        <w:rPr>
          <w:i/>
          <w:iCs/>
        </w:rPr>
        <w:t>(1: Never; 2: Sometimes; 3: Often; 4: Always)</w:t>
      </w:r>
    </w:p>
    <w:p w14:paraId="10C7557D" w14:textId="77777777" w:rsidR="009D35DE" w:rsidRPr="009D35DE" w:rsidRDefault="009D35DE" w:rsidP="009D35DE">
      <w:r w:rsidRPr="009D35DE">
        <w:rPr>
          <w:b/>
          <w:bCs/>
        </w:rPr>
        <w:t>Dimension: Self-actualization</w:t>
      </w:r>
    </w:p>
    <w:p w14:paraId="4A2763F7" w14:textId="77777777" w:rsidR="009D35DE" w:rsidRPr="009D35DE" w:rsidRDefault="009D35DE" w:rsidP="009D35DE">
      <w:r w:rsidRPr="009D35DE">
        <w:rPr>
          <w:b/>
          <w:bCs/>
        </w:rPr>
        <w:t>H1 (Original Item 14)</w:t>
      </w:r>
      <w:r w:rsidRPr="009D35DE">
        <w:t xml:space="preserve"> I can appreciate myself.</w:t>
      </w:r>
    </w:p>
    <w:p w14:paraId="6432E67A" w14:textId="77777777" w:rsidR="009D35DE" w:rsidRPr="009D35DE" w:rsidRDefault="009D35DE" w:rsidP="009D35DE">
      <w:r w:rsidRPr="009D35DE">
        <w:rPr>
          <w:b/>
          <w:bCs/>
        </w:rPr>
        <w:t>H2 (Original Item 15)</w:t>
      </w:r>
      <w:r w:rsidRPr="009D35DE">
        <w:t xml:space="preserve"> I am confident and optimistic about life.</w:t>
      </w:r>
    </w:p>
    <w:p w14:paraId="0FC0B7CE" w14:textId="77777777" w:rsidR="009D35DE" w:rsidRPr="009D35DE" w:rsidRDefault="009D35DE" w:rsidP="009D35DE">
      <w:r w:rsidRPr="009D35DE">
        <w:rPr>
          <w:b/>
          <w:bCs/>
        </w:rPr>
        <w:t>H3 (Original Item 16)</w:t>
      </w:r>
      <w:r w:rsidRPr="009D35DE">
        <w:t xml:space="preserve"> I feel that I am growing and changing in a positive direction.</w:t>
      </w:r>
    </w:p>
    <w:p w14:paraId="6F58195F" w14:textId="77777777" w:rsidR="009D35DE" w:rsidRPr="009D35DE" w:rsidRDefault="009D35DE" w:rsidP="009D35DE">
      <w:r w:rsidRPr="009D35DE">
        <w:rPr>
          <w:b/>
          <w:bCs/>
        </w:rPr>
        <w:t>H4 (Original Item 17)</w:t>
      </w:r>
      <w:r w:rsidRPr="009D35DE">
        <w:t xml:space="preserve"> I know where my strengths and weaknesses lie.</w:t>
      </w:r>
    </w:p>
    <w:p w14:paraId="21D252EA" w14:textId="77777777" w:rsidR="009D35DE" w:rsidRPr="009D35DE" w:rsidRDefault="009D35DE" w:rsidP="009D35DE">
      <w:r w:rsidRPr="009D35DE">
        <w:rPr>
          <w:b/>
          <w:bCs/>
        </w:rPr>
        <w:t>H5 (Original Item 18)</w:t>
      </w:r>
      <w:r w:rsidRPr="009D35DE">
        <w:t xml:space="preserve"> I know what is important to me in life.</w:t>
      </w:r>
    </w:p>
    <w:p w14:paraId="1CC3A929" w14:textId="77777777" w:rsidR="009D35DE" w:rsidRPr="009D35DE" w:rsidRDefault="009D35DE" w:rsidP="009D35DE">
      <w:r w:rsidRPr="009D35DE">
        <w:rPr>
          <w:b/>
          <w:bCs/>
        </w:rPr>
        <w:t>H6 (Original Item 19)</w:t>
      </w:r>
      <w:r w:rsidRPr="009D35DE">
        <w:t xml:space="preserve"> I value my own achievements.</w:t>
      </w:r>
    </w:p>
    <w:p w14:paraId="193D4EAE" w14:textId="77777777" w:rsidR="009D35DE" w:rsidRPr="009D35DE" w:rsidRDefault="009D35DE" w:rsidP="009D35DE">
      <w:r w:rsidRPr="009D35DE">
        <w:rPr>
          <w:b/>
          <w:bCs/>
        </w:rPr>
        <w:t>H7 (Original Item 20)</w:t>
      </w:r>
      <w:r w:rsidRPr="009D35DE">
        <w:t xml:space="preserve"> I find every day to be full of interest and challenge.</w:t>
      </w:r>
    </w:p>
    <w:p w14:paraId="6000394F" w14:textId="77777777" w:rsidR="009D35DE" w:rsidRPr="009D35DE" w:rsidRDefault="009D35DE" w:rsidP="009D35DE">
      <w:r w:rsidRPr="009D35DE">
        <w:rPr>
          <w:b/>
          <w:bCs/>
        </w:rPr>
        <w:t>H8 (Original Item 21)</w:t>
      </w:r>
      <w:r w:rsidRPr="009D35DE">
        <w:t xml:space="preserve"> I feel that my life has meaning.</w:t>
      </w:r>
    </w:p>
    <w:p w14:paraId="396D0B73" w14:textId="77777777" w:rsidR="009D35DE" w:rsidRPr="003218E8" w:rsidRDefault="009D35DE" w:rsidP="003218E8"/>
    <w:p w14:paraId="65D53758" w14:textId="77777777" w:rsidR="003218E8" w:rsidRPr="00584BA2" w:rsidRDefault="003218E8"/>
    <w:sectPr w:rsidR="003218E8" w:rsidRPr="00584BA2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8470B6D" w14:textId="77777777" w:rsidR="00DC53C2" w:rsidRDefault="00DC53C2" w:rsidP="00D5739D">
      <w:pPr>
        <w:spacing w:after="0" w:line="240" w:lineRule="auto"/>
      </w:pPr>
      <w:r>
        <w:separator/>
      </w:r>
    </w:p>
  </w:endnote>
  <w:endnote w:type="continuationSeparator" w:id="0">
    <w:p w14:paraId="6563E4B8" w14:textId="77777777" w:rsidR="00DC53C2" w:rsidRDefault="00DC53C2" w:rsidP="00D573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C9E6EEB" w14:textId="77777777" w:rsidR="00DC53C2" w:rsidRDefault="00DC53C2" w:rsidP="00D5739D">
      <w:pPr>
        <w:spacing w:after="0" w:line="240" w:lineRule="auto"/>
      </w:pPr>
      <w:r>
        <w:separator/>
      </w:r>
    </w:p>
  </w:footnote>
  <w:footnote w:type="continuationSeparator" w:id="0">
    <w:p w14:paraId="026E948E" w14:textId="77777777" w:rsidR="00DC53C2" w:rsidRDefault="00DC53C2" w:rsidP="00D5739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2DBE"/>
    <w:rsid w:val="003218E8"/>
    <w:rsid w:val="00584BA2"/>
    <w:rsid w:val="0084768D"/>
    <w:rsid w:val="009D35DE"/>
    <w:rsid w:val="00D5739D"/>
    <w:rsid w:val="00DC53C2"/>
    <w:rsid w:val="00F22DBE"/>
    <w:rsid w:val="00F40076"/>
    <w:rsid w:val="00F624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371FB8"/>
  <w15:chartTrackingRefBased/>
  <w15:docId w15:val="{3486852C-7635-4BA5-9453-2534066ED7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F22DB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22DB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22DBE"/>
    <w:pPr>
      <w:keepNext/>
      <w:keepLines/>
      <w:spacing w:before="160" w:after="40"/>
      <w:outlineLvl w:val="2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22DBE"/>
    <w:pPr>
      <w:keepNext/>
      <w:keepLines/>
      <w:spacing w:before="160" w:after="40"/>
      <w:outlineLvl w:val="3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22DB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22DBE"/>
    <w:pPr>
      <w:keepNext/>
      <w:keepLines/>
      <w:spacing w:before="40" w:after="0"/>
      <w:outlineLvl w:val="5"/>
    </w:pPr>
    <w:rPr>
      <w:rFonts w:eastAsiaTheme="majorEastAsia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22DBE"/>
    <w:pPr>
      <w:keepNext/>
      <w:keepLines/>
      <w:spacing w:before="40" w:after="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22DBE"/>
    <w:pPr>
      <w:keepNext/>
      <w:keepLines/>
      <w:spacing w:before="40" w:after="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22DBE"/>
    <w:pPr>
      <w:keepNext/>
      <w:keepLines/>
      <w:spacing w:before="40" w:after="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F22DB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F22DB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F22DBE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F22DB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F22DBE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F22DBE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F22DBE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F22DBE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F22DBE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F22DBE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F22D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22DBE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F22DB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22DB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F22DB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22DB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22DB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22DB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F22DB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22DBE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5739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">
    <w:name w:val="頁首 字元"/>
    <w:basedOn w:val="a0"/>
    <w:link w:val="ae"/>
    <w:uiPriority w:val="99"/>
    <w:rsid w:val="00D5739D"/>
    <w:rPr>
      <w:sz w:val="20"/>
      <w:szCs w:val="20"/>
    </w:rPr>
  </w:style>
  <w:style w:type="paragraph" w:styleId="af0">
    <w:name w:val="footer"/>
    <w:basedOn w:val="a"/>
    <w:link w:val="af1"/>
    <w:uiPriority w:val="99"/>
    <w:unhideWhenUsed/>
    <w:rsid w:val="00D5739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1">
    <w:name w:val="頁尾 字元"/>
    <w:basedOn w:val="a0"/>
    <w:link w:val="af0"/>
    <w:uiPriority w:val="99"/>
    <w:rsid w:val="00D5739D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1178</Words>
  <Characters>6718</Characters>
  <Application>Microsoft Office Word</Application>
  <DocSecurity>0</DocSecurity>
  <Lines>55</Lines>
  <Paragraphs>15</Paragraphs>
  <ScaleCrop>false</ScaleCrop>
  <Company/>
  <LinksUpToDate>false</LinksUpToDate>
  <CharactersWithSpaces>7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翔 黃</dc:creator>
  <cp:keywords/>
  <dc:description/>
  <cp:lastModifiedBy>小翔 黃</cp:lastModifiedBy>
  <cp:revision>2</cp:revision>
  <dcterms:created xsi:type="dcterms:W3CDTF">2025-12-09T15:22:00Z</dcterms:created>
  <dcterms:modified xsi:type="dcterms:W3CDTF">2025-12-09T16:06:00Z</dcterms:modified>
</cp:coreProperties>
</file>